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268" w:rsidRPr="00F23268" w:rsidRDefault="00F23268" w:rsidP="00F23268">
      <w:pPr>
        <w:spacing w:line="480" w:lineRule="auto"/>
        <w:rPr>
          <w:b/>
          <w:sz w:val="22"/>
        </w:rPr>
      </w:pPr>
      <w:r w:rsidRPr="00506DF7">
        <w:rPr>
          <w:b/>
          <w:sz w:val="22"/>
        </w:rPr>
        <w:t>Table S2.</w:t>
      </w:r>
      <w:r w:rsidRPr="00F23268">
        <w:rPr>
          <w:b/>
          <w:sz w:val="22"/>
        </w:rPr>
        <w:t xml:space="preserve"> CSN subunit genes with best-hit matches to </w:t>
      </w:r>
      <w:proofErr w:type="spellStart"/>
      <w:r w:rsidRPr="00F23268">
        <w:rPr>
          <w:b/>
          <w:sz w:val="22"/>
        </w:rPr>
        <w:t>dipteran</w:t>
      </w:r>
      <w:proofErr w:type="spellEnd"/>
      <w:r w:rsidRPr="00F23268">
        <w:rPr>
          <w:b/>
          <w:sz w:val="22"/>
        </w:rPr>
        <w:t xml:space="preserve"> gene counterparts.</w:t>
      </w:r>
    </w:p>
    <w:p w:rsidR="00F23268" w:rsidRPr="008677D6" w:rsidRDefault="00F23268" w:rsidP="00F232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sz w:val="22"/>
        </w:rPr>
      </w:pPr>
      <w:r w:rsidRPr="00310167">
        <w:rPr>
          <w:sz w:val="24"/>
        </w:rPr>
        <w:tab/>
      </w:r>
    </w:p>
    <w:tbl>
      <w:tblPr>
        <w:tblW w:w="8223" w:type="dxa"/>
        <w:tblInd w:w="-1026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1276"/>
        <w:gridCol w:w="1418"/>
        <w:gridCol w:w="1701"/>
        <w:gridCol w:w="1843"/>
        <w:gridCol w:w="992"/>
        <w:gridCol w:w="993"/>
      </w:tblGrid>
      <w:tr w:rsidR="00F23268" w:rsidRPr="00924373" w:rsidTr="00BB7C7C">
        <w:trPr>
          <w:trHeight w:val="679"/>
        </w:trPr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</w:tcPr>
          <w:p w:rsidR="00F23268" w:rsidRPr="00924373" w:rsidRDefault="00F23268" w:rsidP="00AA0BBD">
            <w:pPr>
              <w:spacing w:line="360" w:lineRule="auto"/>
              <w:rPr>
                <w:b/>
                <w:i/>
                <w:sz w:val="22"/>
              </w:rPr>
            </w:pPr>
            <w:r w:rsidRPr="00924373">
              <w:rPr>
                <w:b/>
                <w:sz w:val="22"/>
              </w:rPr>
              <w:t>Gene name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F23268" w:rsidRDefault="00BB7C7C" w:rsidP="00AA0BBD">
            <w:pPr>
              <w:spacing w:line="360" w:lineRule="auto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 xml:space="preserve">ORF </w:t>
            </w:r>
            <w:r w:rsidR="00F23268" w:rsidRPr="00924373">
              <w:rPr>
                <w:b/>
                <w:sz w:val="22"/>
              </w:rPr>
              <w:t>Length</w:t>
            </w:r>
          </w:p>
          <w:p w:rsidR="00F23268" w:rsidRPr="00924373" w:rsidRDefault="00F23268" w:rsidP="00F23268">
            <w:pPr>
              <w:spacing w:line="360" w:lineRule="auto"/>
              <w:rPr>
                <w:b/>
                <w:i/>
                <w:sz w:val="22"/>
              </w:rPr>
            </w:pPr>
            <w:r w:rsidRPr="004C4F22">
              <w:rPr>
                <w:b/>
                <w:sz w:val="22"/>
              </w:rPr>
              <w:t>(</w:t>
            </w:r>
            <w:proofErr w:type="spellStart"/>
            <w:r>
              <w:rPr>
                <w:rFonts w:hint="eastAsia"/>
                <w:b/>
                <w:sz w:val="22"/>
              </w:rPr>
              <w:t>aa</w:t>
            </w:r>
            <w:proofErr w:type="spellEnd"/>
            <w:r w:rsidRPr="004C4F22">
              <w:rPr>
                <w:b/>
                <w:sz w:val="22"/>
              </w:rPr>
              <w:t>)</w:t>
            </w:r>
            <w:r w:rsidRPr="00924373">
              <w:rPr>
                <w:b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:rsidR="00F23268" w:rsidRPr="006D6CAB" w:rsidRDefault="00F23268" w:rsidP="00AA0BBD">
            <w:pPr>
              <w:spacing w:line="360" w:lineRule="auto"/>
              <w:rPr>
                <w:sz w:val="22"/>
              </w:rPr>
            </w:pPr>
            <w:r>
              <w:rPr>
                <w:rFonts w:hint="eastAsia"/>
                <w:b/>
                <w:iCs/>
                <w:sz w:val="22"/>
              </w:rPr>
              <w:t>S</w:t>
            </w:r>
            <w:r w:rsidRPr="006D6CAB">
              <w:rPr>
                <w:rFonts w:hint="eastAsia"/>
                <w:b/>
                <w:iCs/>
                <w:sz w:val="22"/>
              </w:rPr>
              <w:t>pecies</w:t>
            </w:r>
            <w:r w:rsidRPr="006D6CAB">
              <w:rPr>
                <w:b/>
                <w:iCs/>
                <w:sz w:val="22"/>
              </w:rPr>
              <w:t xml:space="preserve"> </w:t>
            </w:r>
            <w:r w:rsidRPr="006D6CAB">
              <w:rPr>
                <w:iCs/>
                <w:sz w:val="22"/>
              </w:rPr>
              <w:t xml:space="preserve">  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:rsidR="00F23268" w:rsidRPr="00924373" w:rsidRDefault="00F23268" w:rsidP="00AA0BBD">
            <w:pPr>
              <w:spacing w:line="360" w:lineRule="auto"/>
              <w:rPr>
                <w:b/>
                <w:i/>
                <w:sz w:val="22"/>
              </w:rPr>
            </w:pPr>
            <w:r w:rsidRPr="00924373">
              <w:rPr>
                <w:b/>
                <w:sz w:val="22"/>
              </w:rPr>
              <w:t>Subject ID</w:t>
            </w:r>
          </w:p>
        </w:tc>
        <w:tc>
          <w:tcPr>
            <w:tcW w:w="992" w:type="dxa"/>
            <w:tcBorders>
              <w:bottom w:val="single" w:sz="6" w:space="0" w:color="008000"/>
            </w:tcBorders>
            <w:shd w:val="clear" w:color="auto" w:fill="auto"/>
          </w:tcPr>
          <w:p w:rsidR="00F23268" w:rsidRPr="00924373" w:rsidRDefault="00F23268" w:rsidP="00AA0BBD">
            <w:pPr>
              <w:spacing w:line="360" w:lineRule="auto"/>
              <w:rPr>
                <w:b/>
                <w:i/>
                <w:sz w:val="22"/>
              </w:rPr>
            </w:pPr>
            <w:r w:rsidRPr="00924373">
              <w:rPr>
                <w:b/>
                <w:sz w:val="22"/>
              </w:rPr>
              <w:t>E-value</w:t>
            </w:r>
          </w:p>
        </w:tc>
        <w:tc>
          <w:tcPr>
            <w:tcW w:w="993" w:type="dxa"/>
            <w:tcBorders>
              <w:bottom w:val="single" w:sz="6" w:space="0" w:color="008000"/>
            </w:tcBorders>
            <w:shd w:val="clear" w:color="auto" w:fill="auto"/>
          </w:tcPr>
          <w:p w:rsidR="00F23268" w:rsidRPr="00924373" w:rsidRDefault="00F23268" w:rsidP="00AA0BBD">
            <w:pPr>
              <w:spacing w:line="360" w:lineRule="auto"/>
              <w:rPr>
                <w:i/>
                <w:sz w:val="22"/>
              </w:rPr>
            </w:pPr>
            <w:r w:rsidRPr="00924373">
              <w:rPr>
                <w:b/>
                <w:sz w:val="22"/>
              </w:rPr>
              <w:t>Identity (%)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i/>
                <w:sz w:val="22"/>
                <w:szCs w:val="22"/>
                <w:lang w:val="pt-BR"/>
              </w:rPr>
              <w:t>csn1b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511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sz w:val="22"/>
                <w:szCs w:val="22"/>
                <w:shd w:val="clear" w:color="auto" w:fill="FFFFFF"/>
              </w:rPr>
              <w:t>XP_004518702.1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92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AAD28605.1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73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2</w:t>
            </w: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     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444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hyperlink r:id="rId4" w:tgtFrame="lnkNXNVFG1Z015" w:tooltip="Show report for XP_004533981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</w:rPr>
                <w:t>XP_004533981.1</w:t>
              </w:r>
            </w:hyperlink>
            <w:r w:rsidRPr="00ED4288">
              <w:rPr>
                <w:bCs/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 xml:space="preserve">0  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99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sz w:val="22"/>
                <w:szCs w:val="22"/>
                <w:shd w:val="clear" w:color="auto" w:fill="FFFFFF"/>
              </w:rPr>
              <w:t> AF129079.1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89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3</w:t>
            </w: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440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sz w:val="22"/>
                <w:szCs w:val="22"/>
              </w:rPr>
              <w:t> </w:t>
            </w:r>
            <w:hyperlink r:id="rId5" w:tgtFrame="lnkNXMYZDRW015" w:tooltip="Show report for XP_004520211.1" w:history="1">
              <w:r w:rsidRPr="00ED4288">
                <w:rPr>
                  <w:bCs/>
                  <w:sz w:val="22"/>
                  <w:szCs w:val="22"/>
                  <w:lang w:val="pt-BR"/>
                </w:rPr>
                <w:t>XP_004520211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  <w:lang w:val="pt-BR"/>
              </w:rPr>
            </w:pPr>
            <w:r w:rsidRPr="00ED4288">
              <w:rPr>
                <w:sz w:val="22"/>
                <w:szCs w:val="22"/>
                <w:lang w:val="pt-BR"/>
              </w:rPr>
              <w:t>91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sz w:val="22"/>
                <w:szCs w:val="22"/>
                <w:shd w:val="clear" w:color="auto" w:fill="FFFFFF"/>
              </w:rPr>
              <w:t>AF129081.1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  <w:lang w:val="pt-BR"/>
              </w:rPr>
            </w:pPr>
            <w:r w:rsidRPr="00ED4288">
              <w:rPr>
                <w:sz w:val="22"/>
                <w:szCs w:val="22"/>
                <w:lang w:val="pt-BR"/>
              </w:rPr>
              <w:t>66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i/>
                <w:sz w:val="22"/>
                <w:szCs w:val="22"/>
                <w:lang w:val="pt-BR"/>
              </w:rPr>
              <w:t>csn4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D45F11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i/>
                <w:sz w:val="22"/>
                <w:szCs w:val="22"/>
                <w:lang w:val="pt-BR"/>
              </w:rPr>
              <w:t>407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hyperlink r:id="rId6" w:tgtFrame="lnkNXNMD0CT014" w:tooltip="Show report for XP_004522580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XP_004522580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99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hyperlink r:id="rId7" w:tgtFrame="lnkNXNMD0CT014" w:tooltip="Show report for NP_477444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NP_477444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9e-162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84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5</w:t>
            </w: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     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it-IT"/>
              </w:rPr>
              <w:t>333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hyperlink r:id="rId8" w:tgtFrame="lnkNXNX73HZ014" w:tooltip="Show report for XP_004524029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XP_004524029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it-IT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it-IT"/>
              </w:rPr>
              <w:t>95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hyperlink r:id="rId9" w:tgtFrame="lnkNXNX73HZ014" w:tooltip="Show report for NP_477442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</w:rPr>
                <w:t>NP_477442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it-IT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it-IT"/>
              </w:rPr>
              <w:t>87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6</w:t>
            </w: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 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332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hyperlink r:id="rId10" w:tgtFrame="lnkNXNY1BF6015" w:tooltip="Show report for XP_004523378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XP_004523378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91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  <w:hyperlink r:id="rId11" w:tgtFrame="lnkNXNY1BF6015" w:tooltip="Show report for NP_524451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</w:rPr>
                <w:t>NP_524451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3e-178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78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  <w:r w:rsidRPr="00ED4288">
              <w:rPr>
                <w:i/>
                <w:sz w:val="22"/>
                <w:szCs w:val="22"/>
                <w:lang w:val="pt-BR"/>
              </w:rPr>
              <w:t>csn7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  <w:r w:rsidRPr="00ED4288">
              <w:rPr>
                <w:bCs/>
                <w:sz w:val="22"/>
                <w:szCs w:val="22"/>
              </w:rPr>
              <w:t>299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</w:rPr>
            </w:pPr>
            <w:hyperlink r:id="rId12" w:tgtFrame="lnkNXN29W2X014" w:tooltip="Show report for XP_004534617.1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XP_004534617.1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84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  <w:hyperlink r:id="rId13" w:tgtFrame="lnkNXN29W2X014" w:tooltip="Show report for NP_610379.2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  <w:shd w:val="clear" w:color="auto" w:fill="FFFFFF"/>
                </w:rPr>
                <w:t>NP_610379.2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5e-118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64</w:t>
            </w:r>
          </w:p>
        </w:tc>
      </w:tr>
      <w:tr w:rsidR="00F23268" w:rsidRPr="00924373" w:rsidTr="00BB7C7C">
        <w:tc>
          <w:tcPr>
            <w:tcW w:w="1276" w:type="dxa"/>
            <w:vMerge w:val="restart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8</w:t>
            </w: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     </w:t>
            </w:r>
          </w:p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  <w:lang w:val="it-IT"/>
              </w:rPr>
            </w:pPr>
            <w:r w:rsidRPr="00ED4288">
              <w:rPr>
                <w:bCs/>
                <w:i/>
                <w:sz w:val="22"/>
                <w:szCs w:val="22"/>
                <w:lang w:val="it-IT"/>
              </w:rPr>
              <w:t xml:space="preserve">  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4</w:t>
            </w: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ED4288" w:rsidP="00AA0BBD">
            <w:pPr>
              <w:rPr>
                <w:i/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XP_004521454.1</w:t>
            </w:r>
          </w:p>
        </w:tc>
        <w:tc>
          <w:tcPr>
            <w:tcW w:w="992" w:type="dxa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7e-101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78</w:t>
            </w:r>
          </w:p>
        </w:tc>
      </w:tr>
      <w:tr w:rsidR="00F23268" w:rsidRPr="00924373" w:rsidTr="00BB7C7C">
        <w:tc>
          <w:tcPr>
            <w:tcW w:w="1276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bCs/>
                <w:sz w:val="22"/>
                <w:szCs w:val="22"/>
              </w:rPr>
            </w:pPr>
            <w:hyperlink r:id="rId14" w:tgtFrame="lnkNXS4W1G0014" w:tooltip="Show report for NP_723378.2" w:history="1">
              <w:r w:rsidRPr="00ED4288">
                <w:rPr>
                  <w:rStyle w:val="a3"/>
                  <w:color w:val="auto"/>
                  <w:sz w:val="22"/>
                  <w:szCs w:val="22"/>
                  <w:u w:val="none"/>
                </w:rPr>
                <w:t>NP_723378.2</w:t>
              </w:r>
            </w:hyperlink>
          </w:p>
        </w:tc>
        <w:tc>
          <w:tcPr>
            <w:tcW w:w="992" w:type="dxa"/>
            <w:shd w:val="clear" w:color="auto" w:fill="auto"/>
          </w:tcPr>
          <w:p w:rsidR="00F23268" w:rsidRPr="00ED4288" w:rsidRDefault="00ED4288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4e-43</w:t>
            </w:r>
          </w:p>
        </w:tc>
        <w:tc>
          <w:tcPr>
            <w:tcW w:w="993" w:type="dxa"/>
            <w:shd w:val="clear" w:color="auto" w:fill="auto"/>
          </w:tcPr>
          <w:p w:rsidR="00F23268" w:rsidRPr="00ED4288" w:rsidRDefault="00F23268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44</w:t>
            </w:r>
          </w:p>
        </w:tc>
      </w:tr>
      <w:tr w:rsidR="001D4D0F" w:rsidRPr="00924373" w:rsidTr="00BB7C7C">
        <w:tc>
          <w:tcPr>
            <w:tcW w:w="1276" w:type="dxa"/>
            <w:shd w:val="clear" w:color="auto" w:fill="auto"/>
          </w:tcPr>
          <w:p w:rsidR="001D4D0F" w:rsidRPr="00ED4288" w:rsidRDefault="001D4D0F" w:rsidP="001D4D0F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  <w:lang w:val="pt-BR"/>
              </w:rPr>
              <w:t>csn9x1</w:t>
            </w:r>
          </w:p>
        </w:tc>
        <w:tc>
          <w:tcPr>
            <w:tcW w:w="1418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sz w:val="22"/>
                <w:szCs w:val="22"/>
              </w:rPr>
            </w:pPr>
            <w:r w:rsidRPr="00ED4288">
              <w:rPr>
                <w:bCs/>
                <w:sz w:val="22"/>
                <w:szCs w:val="22"/>
              </w:rPr>
              <w:t>59</w:t>
            </w:r>
          </w:p>
        </w:tc>
        <w:tc>
          <w:tcPr>
            <w:tcW w:w="1701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bCs/>
                <w:i/>
                <w:sz w:val="22"/>
                <w:szCs w:val="22"/>
              </w:rPr>
              <w:t>C.capitata</w:t>
            </w:r>
          </w:p>
        </w:tc>
        <w:tc>
          <w:tcPr>
            <w:tcW w:w="1843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XP_012159048.1</w:t>
            </w:r>
          </w:p>
        </w:tc>
        <w:tc>
          <w:tcPr>
            <w:tcW w:w="992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i/>
                <w:sz w:val="22"/>
                <w:szCs w:val="22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6e-34</w:t>
            </w:r>
          </w:p>
        </w:tc>
        <w:tc>
          <w:tcPr>
            <w:tcW w:w="993" w:type="dxa"/>
            <w:shd w:val="clear" w:color="auto" w:fill="auto"/>
          </w:tcPr>
          <w:p w:rsidR="001D4D0F" w:rsidRPr="00ED4288" w:rsidRDefault="004F6D5A" w:rsidP="00AA0BBD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88</w:t>
            </w:r>
          </w:p>
        </w:tc>
      </w:tr>
      <w:tr w:rsidR="001D4D0F" w:rsidRPr="00924373" w:rsidTr="00BB7C7C">
        <w:tc>
          <w:tcPr>
            <w:tcW w:w="1276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</w:p>
        </w:tc>
        <w:tc>
          <w:tcPr>
            <w:tcW w:w="1418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i/>
                <w:sz w:val="22"/>
                <w:szCs w:val="22"/>
                <w:lang w:val="pt-BR"/>
              </w:rPr>
            </w:pPr>
            <w:r w:rsidRPr="00ED4288">
              <w:rPr>
                <w:rFonts w:eastAsia="楷体_GB2312"/>
                <w:bCs/>
                <w:i/>
                <w:sz w:val="22"/>
                <w:szCs w:val="22"/>
                <w:lang w:val="it-IT"/>
              </w:rPr>
              <w:t>D. melanogaster</w:t>
            </w:r>
          </w:p>
        </w:tc>
        <w:tc>
          <w:tcPr>
            <w:tcW w:w="1843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Q7JVR7.2</w:t>
            </w:r>
          </w:p>
        </w:tc>
        <w:tc>
          <w:tcPr>
            <w:tcW w:w="992" w:type="dxa"/>
            <w:shd w:val="clear" w:color="auto" w:fill="auto"/>
          </w:tcPr>
          <w:p w:rsidR="001D4D0F" w:rsidRPr="00ED4288" w:rsidRDefault="001D4D0F" w:rsidP="00AA0BBD">
            <w:pPr>
              <w:spacing w:line="360" w:lineRule="auto"/>
              <w:rPr>
                <w:bCs/>
                <w:sz w:val="22"/>
                <w:szCs w:val="22"/>
                <w:lang w:val="pt-BR"/>
              </w:rPr>
            </w:pPr>
            <w:r w:rsidRPr="00ED4288">
              <w:rPr>
                <w:bCs/>
                <w:sz w:val="22"/>
                <w:szCs w:val="22"/>
                <w:lang w:val="pt-BR"/>
              </w:rPr>
              <w:t>4e-41</w:t>
            </w:r>
          </w:p>
        </w:tc>
        <w:tc>
          <w:tcPr>
            <w:tcW w:w="993" w:type="dxa"/>
            <w:shd w:val="clear" w:color="auto" w:fill="auto"/>
          </w:tcPr>
          <w:p w:rsidR="001D4D0F" w:rsidRPr="00ED4288" w:rsidRDefault="004F6D5A" w:rsidP="001D4D0F">
            <w:pPr>
              <w:spacing w:line="360" w:lineRule="auto"/>
              <w:rPr>
                <w:sz w:val="22"/>
                <w:szCs w:val="22"/>
              </w:rPr>
            </w:pPr>
            <w:r w:rsidRPr="00ED4288">
              <w:rPr>
                <w:sz w:val="22"/>
                <w:szCs w:val="22"/>
              </w:rPr>
              <w:t>52</w:t>
            </w:r>
          </w:p>
        </w:tc>
      </w:tr>
    </w:tbl>
    <w:p w:rsidR="00ED4288" w:rsidRDefault="00F23268" w:rsidP="00F23268">
      <w:pPr>
        <w:spacing w:line="360" w:lineRule="auto"/>
        <w:rPr>
          <w:rFonts w:eastAsia="楷体_GB2312" w:hint="eastAsia"/>
          <w:bCs/>
          <w:sz w:val="20"/>
          <w:szCs w:val="20"/>
        </w:rPr>
      </w:pPr>
      <w:r w:rsidRPr="0073791D">
        <w:rPr>
          <w:rFonts w:eastAsia="楷体_GB2312"/>
          <w:bCs/>
          <w:i/>
          <w:sz w:val="20"/>
          <w:szCs w:val="20"/>
        </w:rPr>
        <w:t xml:space="preserve">C. </w:t>
      </w:r>
      <w:proofErr w:type="spellStart"/>
      <w:r w:rsidRPr="0073791D">
        <w:rPr>
          <w:rFonts w:eastAsia="楷体_GB2312"/>
          <w:bCs/>
          <w:i/>
          <w:sz w:val="20"/>
          <w:szCs w:val="20"/>
        </w:rPr>
        <w:t>capitata</w:t>
      </w:r>
      <w:proofErr w:type="spellEnd"/>
      <w:r w:rsidRPr="0073791D">
        <w:rPr>
          <w:rFonts w:eastAsia="楷体_GB2312"/>
          <w:bCs/>
          <w:i/>
          <w:sz w:val="20"/>
          <w:szCs w:val="20"/>
        </w:rPr>
        <w:t xml:space="preserve">: </w:t>
      </w:r>
      <w:proofErr w:type="spellStart"/>
      <w:r w:rsidRPr="0073791D">
        <w:rPr>
          <w:rFonts w:eastAsia="楷体_GB2312"/>
          <w:bCs/>
          <w:i/>
          <w:sz w:val="20"/>
          <w:szCs w:val="20"/>
        </w:rPr>
        <w:t>Ceratitis</w:t>
      </w:r>
      <w:proofErr w:type="spellEnd"/>
      <w:r w:rsidRPr="0073791D">
        <w:rPr>
          <w:rFonts w:eastAsia="楷体_GB2312"/>
          <w:bCs/>
          <w:i/>
          <w:sz w:val="20"/>
          <w:szCs w:val="20"/>
        </w:rPr>
        <w:t xml:space="preserve"> </w:t>
      </w:r>
      <w:proofErr w:type="spellStart"/>
      <w:r w:rsidRPr="0073791D">
        <w:rPr>
          <w:rFonts w:eastAsia="楷体_GB2312"/>
          <w:bCs/>
          <w:i/>
          <w:sz w:val="20"/>
          <w:szCs w:val="20"/>
        </w:rPr>
        <w:t>capitata</w:t>
      </w:r>
      <w:proofErr w:type="spellEnd"/>
      <w:r w:rsidRPr="0073791D">
        <w:rPr>
          <w:rFonts w:eastAsia="楷体_GB2312"/>
          <w:bCs/>
          <w:sz w:val="20"/>
          <w:szCs w:val="20"/>
        </w:rPr>
        <w:t>;</w:t>
      </w:r>
      <w:r w:rsidRPr="0073791D">
        <w:rPr>
          <w:rFonts w:eastAsia="楷体_GB2312" w:hint="eastAsia"/>
          <w:bCs/>
          <w:sz w:val="20"/>
          <w:szCs w:val="20"/>
        </w:rPr>
        <w:t xml:space="preserve"> </w:t>
      </w:r>
    </w:p>
    <w:p w:rsidR="00F23268" w:rsidRPr="0073791D" w:rsidRDefault="00F23268" w:rsidP="00F23268">
      <w:pPr>
        <w:spacing w:line="360" w:lineRule="auto"/>
        <w:rPr>
          <w:rFonts w:eastAsia="楷体_GB2312"/>
          <w:bCs/>
          <w:i/>
          <w:sz w:val="20"/>
          <w:szCs w:val="20"/>
          <w:lang w:val="it-IT"/>
        </w:rPr>
      </w:pPr>
      <w:r w:rsidRPr="0073791D">
        <w:rPr>
          <w:rFonts w:eastAsia="楷体_GB2312"/>
          <w:bCs/>
          <w:i/>
          <w:sz w:val="20"/>
          <w:szCs w:val="20"/>
          <w:lang w:val="it-IT"/>
        </w:rPr>
        <w:t>D .melanogaster: Drosophila melanogaster</w:t>
      </w:r>
    </w:p>
    <w:p w:rsidR="00F23268" w:rsidRPr="00830DD1" w:rsidRDefault="00F23268" w:rsidP="00F23268"/>
    <w:p w:rsidR="00085465" w:rsidRPr="00F23268" w:rsidRDefault="00085465"/>
    <w:sectPr w:rsidR="00085465" w:rsidRPr="00F23268" w:rsidSect="00A81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3268"/>
    <w:rsid w:val="00007EC5"/>
    <w:rsid w:val="00011D3B"/>
    <w:rsid w:val="00037B5C"/>
    <w:rsid w:val="00040761"/>
    <w:rsid w:val="0004489D"/>
    <w:rsid w:val="000516C5"/>
    <w:rsid w:val="000543C2"/>
    <w:rsid w:val="0008006E"/>
    <w:rsid w:val="00085465"/>
    <w:rsid w:val="00097911"/>
    <w:rsid w:val="000A22ED"/>
    <w:rsid w:val="000B5844"/>
    <w:rsid w:val="000F172A"/>
    <w:rsid w:val="00122262"/>
    <w:rsid w:val="00125587"/>
    <w:rsid w:val="00132692"/>
    <w:rsid w:val="001346B2"/>
    <w:rsid w:val="00136037"/>
    <w:rsid w:val="001527D3"/>
    <w:rsid w:val="00152A6E"/>
    <w:rsid w:val="00154C34"/>
    <w:rsid w:val="00160104"/>
    <w:rsid w:val="00183D8C"/>
    <w:rsid w:val="00192AFB"/>
    <w:rsid w:val="00195F72"/>
    <w:rsid w:val="001A6036"/>
    <w:rsid w:val="001B59CD"/>
    <w:rsid w:val="001C2D6E"/>
    <w:rsid w:val="001C7158"/>
    <w:rsid w:val="001D239A"/>
    <w:rsid w:val="001D4D0F"/>
    <w:rsid w:val="001E29DF"/>
    <w:rsid w:val="001E35CA"/>
    <w:rsid w:val="001F63B8"/>
    <w:rsid w:val="002129AE"/>
    <w:rsid w:val="002134D9"/>
    <w:rsid w:val="00257E60"/>
    <w:rsid w:val="00282A02"/>
    <w:rsid w:val="002F696A"/>
    <w:rsid w:val="00307608"/>
    <w:rsid w:val="003338B1"/>
    <w:rsid w:val="00336F59"/>
    <w:rsid w:val="00357296"/>
    <w:rsid w:val="003579AB"/>
    <w:rsid w:val="003715DC"/>
    <w:rsid w:val="003805F2"/>
    <w:rsid w:val="00390BB1"/>
    <w:rsid w:val="003A1855"/>
    <w:rsid w:val="003A5DB3"/>
    <w:rsid w:val="003A6F3B"/>
    <w:rsid w:val="003B00AF"/>
    <w:rsid w:val="003B1FD4"/>
    <w:rsid w:val="003B3C92"/>
    <w:rsid w:val="003C253C"/>
    <w:rsid w:val="003C25E0"/>
    <w:rsid w:val="003C7A68"/>
    <w:rsid w:val="003E736A"/>
    <w:rsid w:val="003E795C"/>
    <w:rsid w:val="00405EE7"/>
    <w:rsid w:val="00407B3C"/>
    <w:rsid w:val="00413ABD"/>
    <w:rsid w:val="00423F27"/>
    <w:rsid w:val="00426D8D"/>
    <w:rsid w:val="004270B4"/>
    <w:rsid w:val="0044301B"/>
    <w:rsid w:val="00445948"/>
    <w:rsid w:val="0046370E"/>
    <w:rsid w:val="00484E00"/>
    <w:rsid w:val="004873DF"/>
    <w:rsid w:val="0049738B"/>
    <w:rsid w:val="004F6D5A"/>
    <w:rsid w:val="005072E2"/>
    <w:rsid w:val="0052281A"/>
    <w:rsid w:val="00526CF7"/>
    <w:rsid w:val="005358AD"/>
    <w:rsid w:val="00544225"/>
    <w:rsid w:val="00574C8C"/>
    <w:rsid w:val="00585C4C"/>
    <w:rsid w:val="005A74C0"/>
    <w:rsid w:val="005B1D26"/>
    <w:rsid w:val="005D37A7"/>
    <w:rsid w:val="005D421E"/>
    <w:rsid w:val="005E5619"/>
    <w:rsid w:val="005E678A"/>
    <w:rsid w:val="005E6D4F"/>
    <w:rsid w:val="005F3A5D"/>
    <w:rsid w:val="00611FC3"/>
    <w:rsid w:val="00614128"/>
    <w:rsid w:val="00634CA8"/>
    <w:rsid w:val="00644DAD"/>
    <w:rsid w:val="00674CC2"/>
    <w:rsid w:val="00686FC1"/>
    <w:rsid w:val="0069116E"/>
    <w:rsid w:val="0069768B"/>
    <w:rsid w:val="006B4203"/>
    <w:rsid w:val="006C3544"/>
    <w:rsid w:val="006C3FCC"/>
    <w:rsid w:val="006D789C"/>
    <w:rsid w:val="006E291D"/>
    <w:rsid w:val="006E5B84"/>
    <w:rsid w:val="006E676C"/>
    <w:rsid w:val="006E73CD"/>
    <w:rsid w:val="00744524"/>
    <w:rsid w:val="00783087"/>
    <w:rsid w:val="00786EFA"/>
    <w:rsid w:val="007B518F"/>
    <w:rsid w:val="007C0B7F"/>
    <w:rsid w:val="007D5573"/>
    <w:rsid w:val="007F2E18"/>
    <w:rsid w:val="007F66FB"/>
    <w:rsid w:val="00812B21"/>
    <w:rsid w:val="008170E8"/>
    <w:rsid w:val="00830E8A"/>
    <w:rsid w:val="0084379D"/>
    <w:rsid w:val="0086168C"/>
    <w:rsid w:val="008A1AEE"/>
    <w:rsid w:val="008A2F5A"/>
    <w:rsid w:val="008A30D3"/>
    <w:rsid w:val="008A5B1D"/>
    <w:rsid w:val="008B04D0"/>
    <w:rsid w:val="008C28D4"/>
    <w:rsid w:val="008D0EE9"/>
    <w:rsid w:val="008D4ACC"/>
    <w:rsid w:val="008D7A5B"/>
    <w:rsid w:val="009335EA"/>
    <w:rsid w:val="0096480F"/>
    <w:rsid w:val="00964BC2"/>
    <w:rsid w:val="009653B4"/>
    <w:rsid w:val="00971646"/>
    <w:rsid w:val="00981E20"/>
    <w:rsid w:val="009A079C"/>
    <w:rsid w:val="009C3BEF"/>
    <w:rsid w:val="009D3D44"/>
    <w:rsid w:val="009E5D9E"/>
    <w:rsid w:val="00A02986"/>
    <w:rsid w:val="00A129EB"/>
    <w:rsid w:val="00A301CA"/>
    <w:rsid w:val="00A42E2B"/>
    <w:rsid w:val="00A53812"/>
    <w:rsid w:val="00A65292"/>
    <w:rsid w:val="00A7189B"/>
    <w:rsid w:val="00A74CB1"/>
    <w:rsid w:val="00A81C92"/>
    <w:rsid w:val="00A82DFF"/>
    <w:rsid w:val="00A84EFC"/>
    <w:rsid w:val="00A90EDE"/>
    <w:rsid w:val="00A926DD"/>
    <w:rsid w:val="00A93110"/>
    <w:rsid w:val="00AA1BF6"/>
    <w:rsid w:val="00AC2990"/>
    <w:rsid w:val="00AE55FE"/>
    <w:rsid w:val="00AE5D19"/>
    <w:rsid w:val="00AF0D9D"/>
    <w:rsid w:val="00B23015"/>
    <w:rsid w:val="00B33B5A"/>
    <w:rsid w:val="00B450C8"/>
    <w:rsid w:val="00B46955"/>
    <w:rsid w:val="00B57727"/>
    <w:rsid w:val="00B63195"/>
    <w:rsid w:val="00B75C37"/>
    <w:rsid w:val="00B84A45"/>
    <w:rsid w:val="00B9650E"/>
    <w:rsid w:val="00BB0367"/>
    <w:rsid w:val="00BB7C7C"/>
    <w:rsid w:val="00BD253C"/>
    <w:rsid w:val="00BE1862"/>
    <w:rsid w:val="00BE2D7F"/>
    <w:rsid w:val="00BE4FAB"/>
    <w:rsid w:val="00BE691F"/>
    <w:rsid w:val="00C00C36"/>
    <w:rsid w:val="00C30071"/>
    <w:rsid w:val="00C421AD"/>
    <w:rsid w:val="00C438AB"/>
    <w:rsid w:val="00C56A5B"/>
    <w:rsid w:val="00C57BDE"/>
    <w:rsid w:val="00C6545F"/>
    <w:rsid w:val="00C71238"/>
    <w:rsid w:val="00C81D45"/>
    <w:rsid w:val="00C85255"/>
    <w:rsid w:val="00C85C3C"/>
    <w:rsid w:val="00C866F5"/>
    <w:rsid w:val="00C93CF3"/>
    <w:rsid w:val="00CA3656"/>
    <w:rsid w:val="00CB2E2B"/>
    <w:rsid w:val="00CB7A1E"/>
    <w:rsid w:val="00CC3F77"/>
    <w:rsid w:val="00CD30EF"/>
    <w:rsid w:val="00CD7F39"/>
    <w:rsid w:val="00CE5D1A"/>
    <w:rsid w:val="00D11A36"/>
    <w:rsid w:val="00D15842"/>
    <w:rsid w:val="00D33FFA"/>
    <w:rsid w:val="00D45F11"/>
    <w:rsid w:val="00D475A6"/>
    <w:rsid w:val="00D7115D"/>
    <w:rsid w:val="00D7548A"/>
    <w:rsid w:val="00D81ED6"/>
    <w:rsid w:val="00D8423E"/>
    <w:rsid w:val="00D908A6"/>
    <w:rsid w:val="00DA6F47"/>
    <w:rsid w:val="00DB3CC2"/>
    <w:rsid w:val="00DB6D64"/>
    <w:rsid w:val="00DC5F67"/>
    <w:rsid w:val="00DE2653"/>
    <w:rsid w:val="00DE2733"/>
    <w:rsid w:val="00E15C7A"/>
    <w:rsid w:val="00E36328"/>
    <w:rsid w:val="00E36AB9"/>
    <w:rsid w:val="00E56E27"/>
    <w:rsid w:val="00E66000"/>
    <w:rsid w:val="00E94F03"/>
    <w:rsid w:val="00E96CC3"/>
    <w:rsid w:val="00EA30E7"/>
    <w:rsid w:val="00EA362F"/>
    <w:rsid w:val="00EC4F97"/>
    <w:rsid w:val="00ED16C8"/>
    <w:rsid w:val="00ED29C2"/>
    <w:rsid w:val="00ED4288"/>
    <w:rsid w:val="00EF481B"/>
    <w:rsid w:val="00EF7E24"/>
    <w:rsid w:val="00F059C9"/>
    <w:rsid w:val="00F23268"/>
    <w:rsid w:val="00F41B8C"/>
    <w:rsid w:val="00F45C60"/>
    <w:rsid w:val="00F45C9C"/>
    <w:rsid w:val="00F47D6B"/>
    <w:rsid w:val="00F613FB"/>
    <w:rsid w:val="00F6656E"/>
    <w:rsid w:val="00F740B0"/>
    <w:rsid w:val="00F74C91"/>
    <w:rsid w:val="00FB1152"/>
    <w:rsid w:val="00FC096F"/>
    <w:rsid w:val="00FD35FD"/>
    <w:rsid w:val="00FD4E68"/>
    <w:rsid w:val="00FD6D46"/>
    <w:rsid w:val="00FE5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26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326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4524029.1?report=genbank&amp;log$=prottop&amp;blast_rank=6&amp;RID=NXNX73HZ014" TargetMode="External"/><Relationship Id="rId13" Type="http://schemas.openxmlformats.org/officeDocument/2006/relationships/hyperlink" Target="https://www.ncbi.nlm.nih.gov/protein/NP_610379.2?report=genbank&amp;log$=prottop&amp;blast_rank=25&amp;RID=NXN29W2X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NP_477444.1?report=genbank&amp;log$=prottop&amp;blast_rank=22&amp;RID=NXNMD0CT014" TargetMode="External"/><Relationship Id="rId12" Type="http://schemas.openxmlformats.org/officeDocument/2006/relationships/hyperlink" Target="https://www.ncbi.nlm.nih.gov/protein/XP_004534617.1?report=genbank&amp;log$=prottop&amp;blast_rank=10&amp;RID=NXN29W2X014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XP_004522580.1?report=genbank&amp;log$=prottop&amp;blast_rank=4&amp;RID=NXNMD0CT014" TargetMode="External"/><Relationship Id="rId11" Type="http://schemas.openxmlformats.org/officeDocument/2006/relationships/hyperlink" Target="https://www.ncbi.nlm.nih.gov/protein/NP_524451.1?report=genbank&amp;log$=prottop&amp;blast_rank=34&amp;RID=NXNY1BF6015" TargetMode="External"/><Relationship Id="rId5" Type="http://schemas.openxmlformats.org/officeDocument/2006/relationships/hyperlink" Target="https://www.ncbi.nlm.nih.gov/protein/XP_004520211.1?report=genbank&amp;log$=protalign&amp;blast_rank=7&amp;RID=NXMYZDRW015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tein/XP_004523378.1?report=genbank&amp;log$=prottop&amp;blast_rank=5&amp;RID=NXNY1BF6015" TargetMode="External"/><Relationship Id="rId4" Type="http://schemas.openxmlformats.org/officeDocument/2006/relationships/hyperlink" Target="https://www.ncbi.nlm.nih.gov/protein/XP_004533981.1?report=genbank&amp;log$=prottop&amp;blast_rank=2&amp;RID=NXNVFG1Z015" TargetMode="External"/><Relationship Id="rId9" Type="http://schemas.openxmlformats.org/officeDocument/2006/relationships/hyperlink" Target="https://www.ncbi.nlm.nih.gov/protein/NP_477442.1?report=genbank&amp;log$=prottop&amp;blast_rank=23&amp;RID=NXNX73HZ014" TargetMode="External"/><Relationship Id="rId14" Type="http://schemas.openxmlformats.org/officeDocument/2006/relationships/hyperlink" Target="https://www.ncbi.nlm.nih.gov/protein/NP_723378.2?report=genbank&amp;log$=prottop&amp;blast_rank=21&amp;RID=NXS4W1G001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37</Words>
  <Characters>2496</Characters>
  <Application>Microsoft Office Word</Application>
  <DocSecurity>0</DocSecurity>
  <Lines>20</Lines>
  <Paragraphs>5</Paragraphs>
  <ScaleCrop>false</ScaleCrop>
  <Company>Sky123.Org</Company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0-08T02:06:00Z</dcterms:created>
  <dcterms:modified xsi:type="dcterms:W3CDTF">2018-10-08T03:14:00Z</dcterms:modified>
</cp:coreProperties>
</file>